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DA7" w:rsidRPr="00075A10" w:rsidRDefault="00297DA7" w:rsidP="00297DA7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bookmarkStart w:id="0" w:name="_GoBack"/>
      <w:bookmarkEnd w:id="0"/>
    </w:p>
    <w:p w:rsidR="00297DA7" w:rsidRPr="00075A10" w:rsidRDefault="00297DA7" w:rsidP="009275DE">
      <w:pPr>
        <w:keepNext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able </w:t>
      </w:r>
      <w:r w:rsidR="00D120C6">
        <w:rPr>
          <w:rFonts w:ascii="Arial" w:hAnsi="Arial" w:cs="Arial"/>
          <w:color w:val="000000" w:themeColor="text1"/>
          <w:sz w:val="22"/>
          <w:szCs w:val="22"/>
          <w:lang w:val="en-GB"/>
        </w:rPr>
        <w:t>S1</w:t>
      </w:r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a Inter-</w:t>
      </w:r>
      <w:proofErr w:type="spellStart"/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rater</w:t>
      </w:r>
      <w:proofErr w:type="spellEnd"/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greement between physicians</w:t>
      </w:r>
      <w:r w:rsidR="005F724D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’ assessment</w:t>
      </w:r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nd patients</w:t>
      </w:r>
      <w:r w:rsidR="005F724D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’ assessment</w:t>
      </w:r>
    </w:p>
    <w:tbl>
      <w:tblPr>
        <w:tblW w:w="9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720"/>
        <w:gridCol w:w="1720"/>
        <w:gridCol w:w="1720"/>
        <w:gridCol w:w="1200"/>
        <w:gridCol w:w="1200"/>
      </w:tblGrid>
      <w:tr w:rsidR="00297DA7" w:rsidRPr="00075A10" w:rsidTr="00D12AB6">
        <w:trPr>
          <w:trHeight w:val="57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single" w:sz="4" w:space="0" w:color="auto"/>
            </w:tcBorders>
            <w:vAlign w:val="bottom"/>
            <w:hideMark/>
          </w:tcPr>
          <w:p w:rsidR="00C91DA2" w:rsidRPr="00075A10" w:rsidRDefault="00297DA7" w:rsidP="00D12AB6">
            <w:pPr>
              <w:tabs>
                <w:tab w:val="left" w:pos="1185"/>
              </w:tabs>
              <w:ind w:right="115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atient</w:t>
            </w:r>
            <w:r w:rsidR="00D12AB6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>assessment</w:t>
            </w:r>
          </w:p>
          <w:p w:rsidR="00D12AB6" w:rsidRPr="00075A10" w:rsidRDefault="00D12AB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:rsidR="00297DA7" w:rsidRPr="00075A10" w:rsidRDefault="00297DA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hysician</w:t>
            </w:r>
            <w:r w:rsidR="00D12AB6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</w:r>
            <w:r w:rsidR="00A330FE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assessment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good+sufficient</w:t>
            </w:r>
            <w:proofErr w:type="spellEnd"/>
            <w:r w:rsidR="00AF4A9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="00AF4A9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clearly) limited</w:t>
            </w:r>
            <w:r w:rsidR="00AF4A9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="00AF4A9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everely limited + no resilience</w:t>
            </w:r>
            <w:r w:rsidR="00AF4A9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="00AF4A9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623083" w:rsidP="00AF4A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Kappa</w:t>
            </w:r>
          </w:p>
        </w:tc>
      </w:tr>
      <w:tr w:rsidR="00F00F10" w:rsidRPr="00075A10" w:rsidTr="00D12AB6">
        <w:trPr>
          <w:trHeight w:val="300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hideMark/>
          </w:tcPr>
          <w:p w:rsidR="00297DA7" w:rsidRPr="00075A10" w:rsidRDefault="00AF4A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</w:t>
            </w:r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it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9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81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74</w:t>
            </w:r>
          </w:p>
        </w:tc>
        <w:tc>
          <w:tcPr>
            <w:tcW w:w="1200" w:type="dxa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13</w:t>
            </w:r>
          </w:p>
        </w:tc>
      </w:tr>
      <w:tr w:rsidR="00F00F10" w:rsidRPr="00075A10" w:rsidTr="00F00F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297DA7" w:rsidRPr="00075A10" w:rsidRDefault="00297DA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1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5%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1.8%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00F10" w:rsidRPr="00075A10" w:rsidTr="00F00F10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hideMark/>
          </w:tcPr>
          <w:p w:rsidR="00297DA7" w:rsidRPr="00075A10" w:rsidRDefault="00AF4A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</w:t>
            </w:r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ompromised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43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00F10" w:rsidRPr="00075A10" w:rsidTr="00F00F1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297DA7" w:rsidRPr="00075A10" w:rsidRDefault="00297DA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.7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6%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.4%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00F10" w:rsidRPr="00075A10" w:rsidTr="00F00F10">
        <w:trPr>
          <w:trHeight w:val="300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hideMark/>
          </w:tcPr>
          <w:p w:rsidR="00297DA7" w:rsidRPr="00075A10" w:rsidRDefault="00AF4A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</w:t>
            </w:r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ail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4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00F10" w:rsidRPr="00075A10" w:rsidTr="00F00F10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297DA7" w:rsidRPr="00075A10" w:rsidRDefault="00297DA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DE58B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297DA7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3%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8%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97DA7" w:rsidRPr="00075A10" w:rsidTr="00297DA7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97DA7" w:rsidRPr="007D2598" w:rsidRDefault="007D259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D259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82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87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31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97DA7" w:rsidRPr="00075A10" w:rsidTr="00297DA7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2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2.5%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.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0.0%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:rsidR="00297DA7" w:rsidRPr="00075A10" w:rsidRDefault="00297DA7" w:rsidP="00297DA7">
      <w:pPr>
        <w:rPr>
          <w:rFonts w:ascii="Arial" w:hAnsi="Arial" w:cs="Arial"/>
          <w:color w:val="000000" w:themeColor="text1"/>
          <w:lang w:val="en-GB"/>
        </w:rPr>
      </w:pPr>
    </w:p>
    <w:p w:rsidR="00297DA7" w:rsidRPr="00075A10" w:rsidRDefault="00297DA7" w:rsidP="00297DA7">
      <w:pPr>
        <w:rPr>
          <w:rFonts w:ascii="Arial" w:hAnsi="Arial" w:cs="Arial"/>
          <w:color w:val="000000" w:themeColor="text1"/>
          <w:lang w:val="en-GB"/>
        </w:rPr>
      </w:pPr>
    </w:p>
    <w:p w:rsidR="00297DA7" w:rsidRPr="00075A10" w:rsidRDefault="003C5421" w:rsidP="009275DE">
      <w:pPr>
        <w:keepNext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able </w:t>
      </w:r>
      <w:r w:rsidR="00D120C6">
        <w:rPr>
          <w:rFonts w:ascii="Arial" w:hAnsi="Arial" w:cs="Arial"/>
          <w:color w:val="000000" w:themeColor="text1"/>
          <w:sz w:val="22"/>
          <w:szCs w:val="22"/>
          <w:lang w:val="en-GB"/>
        </w:rPr>
        <w:t>S1</w:t>
      </w:r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b Inter-</w:t>
      </w:r>
      <w:proofErr w:type="spellStart"/>
      <w:r w:rsidR="00297DA7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rater</w:t>
      </w:r>
      <w:proofErr w:type="spellEnd"/>
      <w:r w:rsidR="00297DA7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greement between physicians</w:t>
      </w:r>
      <w:r w:rsidR="005F724D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’</w:t>
      </w:r>
      <w:r w:rsidR="00297DA7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5F724D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ssessment </w:t>
      </w:r>
      <w:r w:rsidR="00297DA7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nd </w:t>
      </w:r>
      <w:proofErr w:type="spellStart"/>
      <w:r w:rsidR="00297DA7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Balducci</w:t>
      </w:r>
      <w:proofErr w:type="spellEnd"/>
      <w:r w:rsidR="00297DA7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5F724D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rating</w:t>
      </w:r>
    </w:p>
    <w:tbl>
      <w:tblPr>
        <w:tblW w:w="9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720"/>
        <w:gridCol w:w="1720"/>
        <w:gridCol w:w="1720"/>
        <w:gridCol w:w="1200"/>
        <w:gridCol w:w="1200"/>
      </w:tblGrid>
      <w:tr w:rsidR="00297DA7" w:rsidRPr="00075A10" w:rsidTr="00D12AB6">
        <w:trPr>
          <w:trHeight w:val="57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single" w:sz="4" w:space="0" w:color="auto"/>
            </w:tcBorders>
            <w:vAlign w:val="bottom"/>
            <w:hideMark/>
          </w:tcPr>
          <w:p w:rsidR="00D12AB6" w:rsidRPr="00075A10" w:rsidRDefault="00FF023F" w:rsidP="00D12AB6">
            <w:pPr>
              <w:ind w:right="115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hysician</w:t>
            </w:r>
            <w:r w:rsidR="00D12AB6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>assessment</w:t>
            </w:r>
          </w:p>
          <w:p w:rsidR="00FF023F" w:rsidRPr="00075A10" w:rsidRDefault="00FF023F" w:rsidP="00D12AB6">
            <w:pPr>
              <w:ind w:right="115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:rsidR="00297DA7" w:rsidRPr="00075A10" w:rsidRDefault="00A330F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ating</w:t>
            </w:r>
            <w:r w:rsidR="00D12AB6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Balducci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97DA7" w:rsidRPr="00075A10" w:rsidRDefault="00AF4A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</w:t>
            </w:r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it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97DA7" w:rsidRPr="00075A10" w:rsidRDefault="00AF4A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</w:t>
            </w:r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ompromised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97DA7" w:rsidRPr="00075A10" w:rsidRDefault="00AF4A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</w:t>
            </w:r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ail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623083" w:rsidP="00AF4A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Kappa</w:t>
            </w:r>
          </w:p>
        </w:tc>
      </w:tr>
      <w:tr w:rsidR="00F00F10" w:rsidRPr="00075A10" w:rsidTr="00D12AB6">
        <w:trPr>
          <w:trHeight w:val="300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hideMark/>
          </w:tcPr>
          <w:p w:rsidR="00297DA7" w:rsidRPr="00075A10" w:rsidRDefault="00AF4A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</w:t>
            </w:r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it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31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8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91</w:t>
            </w:r>
          </w:p>
        </w:tc>
        <w:tc>
          <w:tcPr>
            <w:tcW w:w="1200" w:type="dxa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00</w:t>
            </w:r>
          </w:p>
        </w:tc>
      </w:tr>
      <w:tr w:rsidR="00F00F10" w:rsidRPr="00075A10" w:rsidTr="00F00F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297DA7" w:rsidRPr="00075A10" w:rsidRDefault="00297DA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.6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.3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297DA7" w:rsidRPr="00075A10" w:rsidRDefault="0018323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="00297DA7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1%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0.0%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00F10" w:rsidRPr="00075A10" w:rsidTr="00F00F10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hideMark/>
          </w:tcPr>
          <w:p w:rsidR="00297DA7" w:rsidRPr="00075A10" w:rsidRDefault="00F02EC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</w:t>
            </w:r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ompromised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64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00F10" w:rsidRPr="00075A10" w:rsidTr="00F00F1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297DA7" w:rsidRPr="00075A10" w:rsidRDefault="00297DA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.1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7%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5.8%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00F10" w:rsidRPr="00075A10" w:rsidTr="00F00F10">
        <w:trPr>
          <w:trHeight w:val="300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hideMark/>
          </w:tcPr>
          <w:p w:rsidR="00297DA7" w:rsidRPr="00075A10" w:rsidRDefault="00F02EC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</w:t>
            </w:r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ail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19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00F10" w:rsidRPr="00075A10" w:rsidTr="00F00F10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297DA7" w:rsidRPr="00075A10" w:rsidRDefault="00297DA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.5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.5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3%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.3%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97DA7" w:rsidRPr="00075A10" w:rsidTr="00297DA7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97DA7" w:rsidRPr="00075A10" w:rsidRDefault="007D259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D259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15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38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74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97DA7" w:rsidRPr="00075A10" w:rsidTr="00AF4A97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1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.9%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.1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0.0%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:rsidR="00297DA7" w:rsidRPr="00075A10" w:rsidRDefault="00297DA7" w:rsidP="005F0C6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:rsidR="003C5421" w:rsidRPr="00075A10" w:rsidRDefault="003C5421" w:rsidP="003C5421">
      <w:pPr>
        <w:keepNext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able </w:t>
      </w:r>
      <w:r w:rsidR="00D120C6">
        <w:rPr>
          <w:rFonts w:ascii="Arial" w:hAnsi="Arial" w:cs="Arial"/>
          <w:color w:val="000000" w:themeColor="text1"/>
          <w:sz w:val="22"/>
          <w:szCs w:val="22"/>
          <w:lang w:val="en-GB"/>
        </w:rPr>
        <w:t>S1</w:t>
      </w:r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c Inter-</w:t>
      </w:r>
      <w:proofErr w:type="spellStart"/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rater</w:t>
      </w:r>
      <w:proofErr w:type="spellEnd"/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greement between patients</w:t>
      </w:r>
      <w:r w:rsidR="005F724D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’</w:t>
      </w:r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C80629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ssessment </w:t>
      </w:r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and </w:t>
      </w:r>
      <w:proofErr w:type="spellStart"/>
      <w:r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>Balducci</w:t>
      </w:r>
      <w:proofErr w:type="spellEnd"/>
      <w:r w:rsidR="00C80629" w:rsidRPr="00075A10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ating</w:t>
      </w:r>
    </w:p>
    <w:tbl>
      <w:tblPr>
        <w:tblW w:w="9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720"/>
        <w:gridCol w:w="1720"/>
        <w:gridCol w:w="1720"/>
        <w:gridCol w:w="1200"/>
        <w:gridCol w:w="1200"/>
      </w:tblGrid>
      <w:tr w:rsidR="00297DA7" w:rsidRPr="00075A10" w:rsidTr="00D12AB6">
        <w:trPr>
          <w:trHeight w:val="57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l2br w:val="single" w:sz="4" w:space="0" w:color="auto"/>
            </w:tcBorders>
            <w:vAlign w:val="bottom"/>
            <w:hideMark/>
          </w:tcPr>
          <w:p w:rsidR="00FF023F" w:rsidRPr="00075A10" w:rsidRDefault="00FF023F" w:rsidP="00D12AB6">
            <w:pPr>
              <w:ind w:right="115"/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atient</w:t>
            </w:r>
            <w:r w:rsidR="00D12AB6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br/>
              <w:t>assessment</w:t>
            </w:r>
          </w:p>
          <w:p w:rsidR="00D12AB6" w:rsidRPr="00075A10" w:rsidRDefault="00D12AB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:rsidR="00297DA7" w:rsidRPr="00075A10" w:rsidRDefault="00D12AB6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Rating </w:t>
            </w:r>
            <w:proofErr w:type="spellStart"/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Balducci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good+sufficient</w:t>
            </w:r>
            <w:proofErr w:type="spellEnd"/>
            <w:r w:rsidR="00AF4A9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="00AF4A9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clearly) limited</w:t>
            </w:r>
            <w:r w:rsidR="00AF4A9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="00AF4A9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everely limited + no resilience</w:t>
            </w:r>
            <w:r w:rsidR="00AF4A9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="00AF4A9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623083" w:rsidP="00AF4A9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200" w:type="dxa"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Kappa</w:t>
            </w:r>
          </w:p>
        </w:tc>
      </w:tr>
      <w:tr w:rsidR="00F00F10" w:rsidRPr="00075A10" w:rsidTr="00D12AB6">
        <w:trPr>
          <w:trHeight w:val="300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hideMark/>
          </w:tcPr>
          <w:p w:rsidR="00297DA7" w:rsidRPr="00075A10" w:rsidRDefault="00AF4A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</w:t>
            </w:r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it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86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89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81</w:t>
            </w:r>
          </w:p>
        </w:tc>
        <w:tc>
          <w:tcPr>
            <w:tcW w:w="1200" w:type="dxa"/>
            <w:noWrap/>
            <w:vAlign w:val="center"/>
            <w:hideMark/>
          </w:tcPr>
          <w:p w:rsidR="00297DA7" w:rsidRPr="00075A10" w:rsidRDefault="00297DA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51</w:t>
            </w:r>
          </w:p>
        </w:tc>
      </w:tr>
      <w:tr w:rsidR="00F00F10" w:rsidRPr="00075A10" w:rsidTr="00F00F1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297DA7" w:rsidRPr="00075A10" w:rsidRDefault="00297DA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3.5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.5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2%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0.2%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00F10" w:rsidRPr="00075A10" w:rsidTr="00F00F10">
        <w:trPr>
          <w:trHeight w:val="300"/>
        </w:trPr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hideMark/>
          </w:tcPr>
          <w:p w:rsidR="00297DA7" w:rsidRPr="00075A10" w:rsidRDefault="00AF4A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</w:t>
            </w:r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ompromised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44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00F10" w:rsidRPr="00075A10" w:rsidTr="00F00F10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297DA7" w:rsidRPr="00075A10" w:rsidRDefault="00297DA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.8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8%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5.8%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00F10" w:rsidRPr="00075A10" w:rsidTr="00F00F10">
        <w:trPr>
          <w:trHeight w:val="300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hideMark/>
          </w:tcPr>
          <w:p w:rsidR="00297DA7" w:rsidRPr="00075A10" w:rsidRDefault="00AF4A9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</w:t>
            </w:r>
            <w:r w:rsidR="00297DA7"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rail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623083" w:rsidRPr="0062308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</w:t>
            </w:r>
            <w:r w:rsidRPr="00075A1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94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00F10" w:rsidRPr="00075A10" w:rsidTr="00F00F10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297DA7" w:rsidRPr="00075A10" w:rsidRDefault="00297DA7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.8 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.7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.6%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.1%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97DA7" w:rsidRPr="00075A10" w:rsidTr="00AF4A97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297DA7" w:rsidRPr="00075A10" w:rsidRDefault="007D259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D259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03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4</w:t>
            </w:r>
          </w:p>
        </w:tc>
        <w:tc>
          <w:tcPr>
            <w:tcW w:w="17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366581"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19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297DA7" w:rsidRPr="00075A10" w:rsidTr="00AF4A97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1.5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3.0%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.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97DA7" w:rsidRPr="00075A10" w:rsidRDefault="00297DA7" w:rsidP="00AF4A9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75A1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0.0%</w:t>
            </w:r>
          </w:p>
        </w:tc>
        <w:tc>
          <w:tcPr>
            <w:tcW w:w="1200" w:type="dxa"/>
            <w:noWrap/>
            <w:vAlign w:val="bottom"/>
            <w:hideMark/>
          </w:tcPr>
          <w:p w:rsidR="00297DA7" w:rsidRPr="00075A10" w:rsidRDefault="00297DA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:rsidR="000E2577" w:rsidRPr="00075A10" w:rsidRDefault="000E2577" w:rsidP="000E2577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sectPr w:rsidR="000E2577" w:rsidRPr="00075A10" w:rsidSect="00BD49A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1418" w:bottom="1134" w:left="1418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4F40A2" w16cid:durableId="1F1EA7A2"/>
  <w16cid:commentId w16cid:paraId="38E6742B" w16cid:durableId="1F1EB25C"/>
  <w16cid:commentId w16cid:paraId="17289AAB" w16cid:durableId="1F1EB299"/>
  <w16cid:commentId w16cid:paraId="480DA221" w16cid:durableId="1F1EB596"/>
  <w16cid:commentId w16cid:paraId="200E40E3" w16cid:durableId="1F1EB5DB"/>
  <w16cid:commentId w16cid:paraId="7595AFD6" w16cid:durableId="1F1EB691"/>
  <w16cid:commentId w16cid:paraId="58748139" w16cid:durableId="1F1EB8E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20F4" w:rsidRDefault="009A20F4">
      <w:r>
        <w:separator/>
      </w:r>
    </w:p>
  </w:endnote>
  <w:endnote w:type="continuationSeparator" w:id="0">
    <w:p w:rsidR="009A20F4" w:rsidRDefault="009A2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4FB3" w:rsidRDefault="00EE4F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4FB3" w:rsidRPr="007E65FD" w:rsidRDefault="00677286">
    <w:pPr>
      <w:pStyle w:val="Footer"/>
      <w:framePr w:wrap="auto" w:vAnchor="text" w:hAnchor="margin" w:xAlign="center" w:y="1"/>
      <w:rPr>
        <w:rStyle w:val="PageNumber"/>
        <w:rFonts w:ascii="Arial" w:hAnsi="Arial" w:cs="Arial"/>
      </w:rPr>
    </w:pPr>
    <w:r w:rsidRPr="007E65FD">
      <w:rPr>
        <w:rStyle w:val="PageNumber"/>
        <w:rFonts w:ascii="Arial" w:hAnsi="Arial" w:cs="Arial"/>
      </w:rPr>
      <w:fldChar w:fldCharType="begin"/>
    </w:r>
    <w:r w:rsidR="00EE4FB3" w:rsidRPr="007E65FD">
      <w:rPr>
        <w:rStyle w:val="PageNumber"/>
        <w:rFonts w:ascii="Arial" w:hAnsi="Arial" w:cs="Arial"/>
      </w:rPr>
      <w:instrText xml:space="preserve">PAGE  </w:instrText>
    </w:r>
    <w:r w:rsidRPr="007E65FD">
      <w:rPr>
        <w:rStyle w:val="PageNumber"/>
        <w:rFonts w:ascii="Arial" w:hAnsi="Arial" w:cs="Arial"/>
      </w:rPr>
      <w:fldChar w:fldCharType="separate"/>
    </w:r>
    <w:r w:rsidR="00F02598">
      <w:rPr>
        <w:rStyle w:val="PageNumber"/>
        <w:rFonts w:ascii="Arial" w:hAnsi="Arial" w:cs="Arial"/>
        <w:noProof/>
      </w:rPr>
      <w:t>1</w:t>
    </w:r>
    <w:r w:rsidRPr="007E65FD">
      <w:rPr>
        <w:rStyle w:val="PageNumber"/>
        <w:rFonts w:ascii="Arial" w:hAnsi="Arial" w:cs="Arial"/>
      </w:rPr>
      <w:fldChar w:fldCharType="end"/>
    </w:r>
  </w:p>
  <w:p w:rsidR="00EE4FB3" w:rsidRDefault="00EE4FB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4FB3" w:rsidRDefault="00EE4F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20F4" w:rsidRDefault="009A20F4">
      <w:r>
        <w:separator/>
      </w:r>
    </w:p>
  </w:footnote>
  <w:footnote w:type="continuationSeparator" w:id="0">
    <w:p w:rsidR="009A20F4" w:rsidRDefault="009A20F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4FB3" w:rsidRDefault="00EE4FB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4FB3" w:rsidRDefault="00EE4FB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4FB3" w:rsidRDefault="00EE4FB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3789B"/>
    <w:multiLevelType w:val="hybridMultilevel"/>
    <w:tmpl w:val="4874FACE"/>
    <w:lvl w:ilvl="0" w:tplc="04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7B96E01"/>
    <w:multiLevelType w:val="hybridMultilevel"/>
    <w:tmpl w:val="E6B40CCE"/>
    <w:lvl w:ilvl="0" w:tplc="4C7EDEB2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B1310B8"/>
    <w:multiLevelType w:val="multilevel"/>
    <w:tmpl w:val="38744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B80686D"/>
    <w:multiLevelType w:val="hybridMultilevel"/>
    <w:tmpl w:val="E216EE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CD335A1"/>
    <w:multiLevelType w:val="hybridMultilevel"/>
    <w:tmpl w:val="F91A1DE4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45064FF"/>
    <w:multiLevelType w:val="multilevel"/>
    <w:tmpl w:val="D2A80F6C"/>
    <w:lvl w:ilvl="0">
      <w:start w:val="3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6" w15:restartNumberingAfterBreak="0">
    <w:nsid w:val="16CC40F0"/>
    <w:multiLevelType w:val="hybridMultilevel"/>
    <w:tmpl w:val="13B8D16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970153F"/>
    <w:multiLevelType w:val="hybridMultilevel"/>
    <w:tmpl w:val="B294839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9E9400C"/>
    <w:multiLevelType w:val="hybridMultilevel"/>
    <w:tmpl w:val="89B20D1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BFE09F7"/>
    <w:multiLevelType w:val="hybridMultilevel"/>
    <w:tmpl w:val="4602412C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D197213"/>
    <w:multiLevelType w:val="hybridMultilevel"/>
    <w:tmpl w:val="204A33C2"/>
    <w:lvl w:ilvl="0" w:tplc="4C7EDEB2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19A52F4"/>
    <w:multiLevelType w:val="hybridMultilevel"/>
    <w:tmpl w:val="5892568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2E4A0BFB"/>
    <w:multiLevelType w:val="hybridMultilevel"/>
    <w:tmpl w:val="F91A1DE4"/>
    <w:lvl w:ilvl="0" w:tplc="04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FA756EE"/>
    <w:multiLevelType w:val="hybridMultilevel"/>
    <w:tmpl w:val="7E9EF88C"/>
    <w:lvl w:ilvl="0" w:tplc="4C7EDEB2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10251AE"/>
    <w:multiLevelType w:val="hybridMultilevel"/>
    <w:tmpl w:val="9D1EF10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3">
      <w:start w:val="1"/>
      <w:numFmt w:val="upperRoman"/>
      <w:lvlText w:val="%2."/>
      <w:lvlJc w:val="right"/>
      <w:pPr>
        <w:tabs>
          <w:tab w:val="num" w:pos="1260"/>
        </w:tabs>
        <w:ind w:left="1260" w:hanging="18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3A57D51"/>
    <w:multiLevelType w:val="hybridMultilevel"/>
    <w:tmpl w:val="C248FAE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53A26F9"/>
    <w:multiLevelType w:val="hybridMultilevel"/>
    <w:tmpl w:val="8AD44878"/>
    <w:lvl w:ilvl="0" w:tplc="04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407E7143"/>
    <w:multiLevelType w:val="hybridMultilevel"/>
    <w:tmpl w:val="C46E422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8F814B1"/>
    <w:multiLevelType w:val="hybridMultilevel"/>
    <w:tmpl w:val="F91A1DE4"/>
    <w:lvl w:ilvl="0" w:tplc="04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4A985C53"/>
    <w:multiLevelType w:val="hybridMultilevel"/>
    <w:tmpl w:val="4A2832F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4AE20691"/>
    <w:multiLevelType w:val="hybridMultilevel"/>
    <w:tmpl w:val="1B22345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4CDB2ACD"/>
    <w:multiLevelType w:val="hybridMultilevel"/>
    <w:tmpl w:val="7FD0B9E6"/>
    <w:lvl w:ilvl="0" w:tplc="4C7EDEB2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4F983F19"/>
    <w:multiLevelType w:val="hybridMultilevel"/>
    <w:tmpl w:val="C6D0C72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52C33898"/>
    <w:multiLevelType w:val="hybridMultilevel"/>
    <w:tmpl w:val="C3EE1B2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5863297A"/>
    <w:multiLevelType w:val="hybridMultilevel"/>
    <w:tmpl w:val="D5887A3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58D37098"/>
    <w:multiLevelType w:val="hybridMultilevel"/>
    <w:tmpl w:val="4E24310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99A306E"/>
    <w:multiLevelType w:val="hybridMultilevel"/>
    <w:tmpl w:val="E83A74FC"/>
    <w:lvl w:ilvl="0" w:tplc="4C7EDEB2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5A4A0233"/>
    <w:multiLevelType w:val="hybridMultilevel"/>
    <w:tmpl w:val="387449C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0D63B1C"/>
    <w:multiLevelType w:val="hybridMultilevel"/>
    <w:tmpl w:val="A304549E"/>
    <w:lvl w:ilvl="0" w:tplc="6B02A41E">
      <w:start w:val="17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62B500EA"/>
    <w:multiLevelType w:val="hybridMultilevel"/>
    <w:tmpl w:val="6FAEE0D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8670212"/>
    <w:multiLevelType w:val="hybridMultilevel"/>
    <w:tmpl w:val="156AE91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9756F71"/>
    <w:multiLevelType w:val="hybridMultilevel"/>
    <w:tmpl w:val="2C60BC2E"/>
    <w:lvl w:ilvl="0" w:tplc="4C7EDEB2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69802D3F"/>
    <w:multiLevelType w:val="hybridMultilevel"/>
    <w:tmpl w:val="3036D77C"/>
    <w:lvl w:ilvl="0" w:tplc="4C7EDEB2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6D3F6A56"/>
    <w:multiLevelType w:val="hybridMultilevel"/>
    <w:tmpl w:val="4A982F2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6DE40B46"/>
    <w:multiLevelType w:val="hybridMultilevel"/>
    <w:tmpl w:val="5E44C9A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7F8B59DB"/>
    <w:multiLevelType w:val="hybridMultilevel"/>
    <w:tmpl w:val="1318F3F4"/>
    <w:lvl w:ilvl="0" w:tplc="7628454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26"/>
  </w:num>
  <w:num w:numId="2">
    <w:abstractNumId w:val="13"/>
  </w:num>
  <w:num w:numId="3">
    <w:abstractNumId w:val="31"/>
  </w:num>
  <w:num w:numId="4">
    <w:abstractNumId w:val="32"/>
  </w:num>
  <w:num w:numId="5">
    <w:abstractNumId w:val="10"/>
  </w:num>
  <w:num w:numId="6">
    <w:abstractNumId w:val="1"/>
  </w:num>
  <w:num w:numId="7">
    <w:abstractNumId w:val="21"/>
  </w:num>
  <w:num w:numId="8">
    <w:abstractNumId w:val="18"/>
  </w:num>
  <w:num w:numId="9">
    <w:abstractNumId w:val="4"/>
  </w:num>
  <w:num w:numId="10">
    <w:abstractNumId w:val="12"/>
  </w:num>
  <w:num w:numId="11">
    <w:abstractNumId w:val="16"/>
  </w:num>
  <w:num w:numId="12">
    <w:abstractNumId w:val="0"/>
  </w:num>
  <w:num w:numId="13">
    <w:abstractNumId w:val="7"/>
  </w:num>
  <w:num w:numId="14">
    <w:abstractNumId w:val="9"/>
  </w:num>
  <w:num w:numId="15">
    <w:abstractNumId w:val="25"/>
  </w:num>
  <w:num w:numId="16">
    <w:abstractNumId w:val="11"/>
  </w:num>
  <w:num w:numId="17">
    <w:abstractNumId w:val="5"/>
  </w:num>
  <w:num w:numId="18">
    <w:abstractNumId w:val="3"/>
  </w:num>
  <w:num w:numId="19">
    <w:abstractNumId w:val="19"/>
  </w:num>
  <w:num w:numId="20">
    <w:abstractNumId w:val="14"/>
  </w:num>
  <w:num w:numId="21">
    <w:abstractNumId w:val="34"/>
  </w:num>
  <w:num w:numId="22">
    <w:abstractNumId w:val="33"/>
  </w:num>
  <w:num w:numId="23">
    <w:abstractNumId w:val="27"/>
  </w:num>
  <w:num w:numId="24">
    <w:abstractNumId w:val="24"/>
  </w:num>
  <w:num w:numId="25">
    <w:abstractNumId w:val="2"/>
  </w:num>
  <w:num w:numId="26">
    <w:abstractNumId w:val="6"/>
  </w:num>
  <w:num w:numId="27">
    <w:abstractNumId w:val="23"/>
  </w:num>
  <w:num w:numId="28">
    <w:abstractNumId w:val="29"/>
  </w:num>
  <w:num w:numId="29">
    <w:abstractNumId w:val="22"/>
  </w:num>
  <w:num w:numId="30">
    <w:abstractNumId w:val="30"/>
  </w:num>
  <w:num w:numId="31">
    <w:abstractNumId w:val="20"/>
  </w:num>
  <w:num w:numId="32">
    <w:abstractNumId w:val="17"/>
  </w:num>
  <w:num w:numId="33">
    <w:abstractNumId w:val="15"/>
  </w:num>
  <w:num w:numId="34">
    <w:abstractNumId w:val="8"/>
  </w:num>
  <w:num w:numId="35">
    <w:abstractNumId w:val="35"/>
  </w:num>
  <w:num w:numId="3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trackRevisions/>
  <w:defaultTabStop w:val="708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s90zrfd12d5zre0rf4ve0fjzpz59fzx0v5x&quot;&gt;My_EndNote_Library&lt;record-ids&gt;&lt;item&gt;2303&lt;/item&gt;&lt;item&gt;2304&lt;/item&gt;&lt;item&gt;2305&lt;/item&gt;&lt;item&gt;2307&lt;/item&gt;&lt;item&gt;2308&lt;/item&gt;&lt;item&gt;2309&lt;/item&gt;&lt;item&gt;2310&lt;/item&gt;&lt;item&gt;2311&lt;/item&gt;&lt;item&gt;2312&lt;/item&gt;&lt;item&gt;2313&lt;/item&gt;&lt;item&gt;2314&lt;/item&gt;&lt;item&gt;2315&lt;/item&gt;&lt;item&gt;2316&lt;/item&gt;&lt;item&gt;2318&lt;/item&gt;&lt;item&gt;2319&lt;/item&gt;&lt;item&gt;2320&lt;/item&gt;&lt;item&gt;2321&lt;/item&gt;&lt;item&gt;2322&lt;/item&gt;&lt;item&gt;2323&lt;/item&gt;&lt;item&gt;2324&lt;/item&gt;&lt;item&gt;2325&lt;/item&gt;&lt;item&gt;2326&lt;/item&gt;&lt;item&gt;2327&lt;/item&gt;&lt;item&gt;2328&lt;/item&gt;&lt;item&gt;2329&lt;/item&gt;&lt;item&gt;2330&lt;/item&gt;&lt;item&gt;2331&lt;/item&gt;&lt;item&gt;2332&lt;/item&gt;&lt;item&gt;2333&lt;/item&gt;&lt;item&gt;2334&lt;/item&gt;&lt;item&gt;2336&lt;/item&gt;&lt;item&gt;2338&lt;/item&gt;&lt;item&gt;2339&lt;/item&gt;&lt;item&gt;2444&lt;/item&gt;&lt;item&gt;2445&lt;/item&gt;&lt;/record-ids&gt;&lt;/item&gt;&lt;/Libraries&gt;"/>
  </w:docVars>
  <w:rsids>
    <w:rsidRoot w:val="009B6DB9"/>
    <w:rsid w:val="0000091B"/>
    <w:rsid w:val="0000686D"/>
    <w:rsid w:val="0001371A"/>
    <w:rsid w:val="00014F18"/>
    <w:rsid w:val="000162B4"/>
    <w:rsid w:val="00020B42"/>
    <w:rsid w:val="000239AC"/>
    <w:rsid w:val="00033416"/>
    <w:rsid w:val="000459D3"/>
    <w:rsid w:val="00047171"/>
    <w:rsid w:val="00047BA8"/>
    <w:rsid w:val="00052FAC"/>
    <w:rsid w:val="0006128F"/>
    <w:rsid w:val="00065B5C"/>
    <w:rsid w:val="000714AF"/>
    <w:rsid w:val="0007479A"/>
    <w:rsid w:val="00075A10"/>
    <w:rsid w:val="000803C1"/>
    <w:rsid w:val="0008188E"/>
    <w:rsid w:val="00082C2B"/>
    <w:rsid w:val="0008739C"/>
    <w:rsid w:val="000905F5"/>
    <w:rsid w:val="000913FB"/>
    <w:rsid w:val="0009241E"/>
    <w:rsid w:val="000929B6"/>
    <w:rsid w:val="00093CAA"/>
    <w:rsid w:val="00093E16"/>
    <w:rsid w:val="000A6818"/>
    <w:rsid w:val="000A7B02"/>
    <w:rsid w:val="000B1B7D"/>
    <w:rsid w:val="000B1BB4"/>
    <w:rsid w:val="000B4958"/>
    <w:rsid w:val="000B5E46"/>
    <w:rsid w:val="000C0DAB"/>
    <w:rsid w:val="000C1263"/>
    <w:rsid w:val="000C21BE"/>
    <w:rsid w:val="000D170C"/>
    <w:rsid w:val="000E1C6E"/>
    <w:rsid w:val="000E2577"/>
    <w:rsid w:val="000E44B8"/>
    <w:rsid w:val="000E4D59"/>
    <w:rsid w:val="000F63C4"/>
    <w:rsid w:val="00101705"/>
    <w:rsid w:val="00102B9F"/>
    <w:rsid w:val="00111027"/>
    <w:rsid w:val="00113A68"/>
    <w:rsid w:val="001146C7"/>
    <w:rsid w:val="00115746"/>
    <w:rsid w:val="00116AF8"/>
    <w:rsid w:val="0012102D"/>
    <w:rsid w:val="00121A2B"/>
    <w:rsid w:val="001220B1"/>
    <w:rsid w:val="001236A0"/>
    <w:rsid w:val="00124EAC"/>
    <w:rsid w:val="00125006"/>
    <w:rsid w:val="00127D27"/>
    <w:rsid w:val="00130FCF"/>
    <w:rsid w:val="0013647E"/>
    <w:rsid w:val="00140C36"/>
    <w:rsid w:val="00143461"/>
    <w:rsid w:val="001453E5"/>
    <w:rsid w:val="001472F6"/>
    <w:rsid w:val="0015074C"/>
    <w:rsid w:val="00152CE1"/>
    <w:rsid w:val="00154455"/>
    <w:rsid w:val="0015519E"/>
    <w:rsid w:val="00164F8E"/>
    <w:rsid w:val="001656C7"/>
    <w:rsid w:val="0016748A"/>
    <w:rsid w:val="0017012F"/>
    <w:rsid w:val="001742A7"/>
    <w:rsid w:val="001745A6"/>
    <w:rsid w:val="00180286"/>
    <w:rsid w:val="00180AE0"/>
    <w:rsid w:val="00182982"/>
    <w:rsid w:val="0018323E"/>
    <w:rsid w:val="00186975"/>
    <w:rsid w:val="00190CDE"/>
    <w:rsid w:val="0019183D"/>
    <w:rsid w:val="00192413"/>
    <w:rsid w:val="00195D11"/>
    <w:rsid w:val="0019666B"/>
    <w:rsid w:val="001A03D4"/>
    <w:rsid w:val="001A06CD"/>
    <w:rsid w:val="001A0E37"/>
    <w:rsid w:val="001A2DB5"/>
    <w:rsid w:val="001A2FEB"/>
    <w:rsid w:val="001A48C6"/>
    <w:rsid w:val="001B309E"/>
    <w:rsid w:val="001C0A70"/>
    <w:rsid w:val="001C2E83"/>
    <w:rsid w:val="001C2FBC"/>
    <w:rsid w:val="001C5435"/>
    <w:rsid w:val="001C6394"/>
    <w:rsid w:val="001E0D7E"/>
    <w:rsid w:val="001E24AE"/>
    <w:rsid w:val="001E4C41"/>
    <w:rsid w:val="001F064D"/>
    <w:rsid w:val="001F2EE6"/>
    <w:rsid w:val="002006D5"/>
    <w:rsid w:val="00206A17"/>
    <w:rsid w:val="00207B46"/>
    <w:rsid w:val="002125E3"/>
    <w:rsid w:val="00212842"/>
    <w:rsid w:val="002210DF"/>
    <w:rsid w:val="00223A0E"/>
    <w:rsid w:val="00227C4D"/>
    <w:rsid w:val="00231C43"/>
    <w:rsid w:val="002338D9"/>
    <w:rsid w:val="00236D63"/>
    <w:rsid w:val="00241366"/>
    <w:rsid w:val="00242564"/>
    <w:rsid w:val="0024514F"/>
    <w:rsid w:val="0024570B"/>
    <w:rsid w:val="002470F0"/>
    <w:rsid w:val="00254701"/>
    <w:rsid w:val="00256EC8"/>
    <w:rsid w:val="00257C2D"/>
    <w:rsid w:val="0026059F"/>
    <w:rsid w:val="00264ED6"/>
    <w:rsid w:val="002650F9"/>
    <w:rsid w:val="0026537B"/>
    <w:rsid w:val="002659AF"/>
    <w:rsid w:val="00266206"/>
    <w:rsid w:val="00275013"/>
    <w:rsid w:val="00276022"/>
    <w:rsid w:val="00276680"/>
    <w:rsid w:val="0028100A"/>
    <w:rsid w:val="00282ED7"/>
    <w:rsid w:val="0028412D"/>
    <w:rsid w:val="00293FE9"/>
    <w:rsid w:val="00297DA7"/>
    <w:rsid w:val="002A2923"/>
    <w:rsid w:val="002A6B20"/>
    <w:rsid w:val="002A7863"/>
    <w:rsid w:val="002A7AC3"/>
    <w:rsid w:val="002A7C05"/>
    <w:rsid w:val="002B1D4A"/>
    <w:rsid w:val="002B56A2"/>
    <w:rsid w:val="002B5DCF"/>
    <w:rsid w:val="002C0689"/>
    <w:rsid w:val="002C129A"/>
    <w:rsid w:val="002D0B39"/>
    <w:rsid w:val="002D2572"/>
    <w:rsid w:val="002D2F14"/>
    <w:rsid w:val="002D3348"/>
    <w:rsid w:val="002D4394"/>
    <w:rsid w:val="002D6F7F"/>
    <w:rsid w:val="002D763A"/>
    <w:rsid w:val="002E0A59"/>
    <w:rsid w:val="002E4B66"/>
    <w:rsid w:val="002E4CB7"/>
    <w:rsid w:val="002E580F"/>
    <w:rsid w:val="002E654C"/>
    <w:rsid w:val="002E7F29"/>
    <w:rsid w:val="002F0E98"/>
    <w:rsid w:val="002F18B9"/>
    <w:rsid w:val="002F2411"/>
    <w:rsid w:val="00303E03"/>
    <w:rsid w:val="003138E9"/>
    <w:rsid w:val="00315544"/>
    <w:rsid w:val="00317948"/>
    <w:rsid w:val="003209F8"/>
    <w:rsid w:val="00321482"/>
    <w:rsid w:val="00331FAB"/>
    <w:rsid w:val="00341FB8"/>
    <w:rsid w:val="0034495E"/>
    <w:rsid w:val="003452F3"/>
    <w:rsid w:val="00350170"/>
    <w:rsid w:val="003524DF"/>
    <w:rsid w:val="0035556F"/>
    <w:rsid w:val="00362C45"/>
    <w:rsid w:val="00364788"/>
    <w:rsid w:val="0036578F"/>
    <w:rsid w:val="003661ED"/>
    <w:rsid w:val="00366581"/>
    <w:rsid w:val="00367A55"/>
    <w:rsid w:val="00376DF4"/>
    <w:rsid w:val="00381AF6"/>
    <w:rsid w:val="00390362"/>
    <w:rsid w:val="00392001"/>
    <w:rsid w:val="00396E06"/>
    <w:rsid w:val="003A00A1"/>
    <w:rsid w:val="003A2E67"/>
    <w:rsid w:val="003A409D"/>
    <w:rsid w:val="003A4679"/>
    <w:rsid w:val="003A79C8"/>
    <w:rsid w:val="003B386E"/>
    <w:rsid w:val="003B4B48"/>
    <w:rsid w:val="003B636C"/>
    <w:rsid w:val="003C1C50"/>
    <w:rsid w:val="003C26B7"/>
    <w:rsid w:val="003C5421"/>
    <w:rsid w:val="003C639D"/>
    <w:rsid w:val="003D6646"/>
    <w:rsid w:val="003D75B0"/>
    <w:rsid w:val="003E1450"/>
    <w:rsid w:val="003E379D"/>
    <w:rsid w:val="003E4B0A"/>
    <w:rsid w:val="003E7E72"/>
    <w:rsid w:val="003F3162"/>
    <w:rsid w:val="003F3B01"/>
    <w:rsid w:val="003F5A11"/>
    <w:rsid w:val="003F6933"/>
    <w:rsid w:val="00401B96"/>
    <w:rsid w:val="00405667"/>
    <w:rsid w:val="00405D19"/>
    <w:rsid w:val="00405DAC"/>
    <w:rsid w:val="00406450"/>
    <w:rsid w:val="004075C3"/>
    <w:rsid w:val="00407650"/>
    <w:rsid w:val="00407DE1"/>
    <w:rsid w:val="00410AA2"/>
    <w:rsid w:val="00412A3D"/>
    <w:rsid w:val="004137C8"/>
    <w:rsid w:val="0041429D"/>
    <w:rsid w:val="00415D7E"/>
    <w:rsid w:val="00420171"/>
    <w:rsid w:val="004211EA"/>
    <w:rsid w:val="004231CF"/>
    <w:rsid w:val="004249F8"/>
    <w:rsid w:val="00426F7F"/>
    <w:rsid w:val="00431162"/>
    <w:rsid w:val="004365F5"/>
    <w:rsid w:val="004371E1"/>
    <w:rsid w:val="004504A1"/>
    <w:rsid w:val="00450BF7"/>
    <w:rsid w:val="004513AF"/>
    <w:rsid w:val="00451783"/>
    <w:rsid w:val="004529CE"/>
    <w:rsid w:val="00454128"/>
    <w:rsid w:val="00456230"/>
    <w:rsid w:val="00457452"/>
    <w:rsid w:val="0045785C"/>
    <w:rsid w:val="00461445"/>
    <w:rsid w:val="0046223C"/>
    <w:rsid w:val="00464037"/>
    <w:rsid w:val="00464139"/>
    <w:rsid w:val="00470EAB"/>
    <w:rsid w:val="00473567"/>
    <w:rsid w:val="004755A4"/>
    <w:rsid w:val="00475868"/>
    <w:rsid w:val="00484884"/>
    <w:rsid w:val="0048696E"/>
    <w:rsid w:val="00490BCE"/>
    <w:rsid w:val="00494ADD"/>
    <w:rsid w:val="00495D68"/>
    <w:rsid w:val="00496ADF"/>
    <w:rsid w:val="0049742F"/>
    <w:rsid w:val="004A2614"/>
    <w:rsid w:val="004A267F"/>
    <w:rsid w:val="004A4D77"/>
    <w:rsid w:val="004A52CA"/>
    <w:rsid w:val="004A6CA1"/>
    <w:rsid w:val="004A6D3E"/>
    <w:rsid w:val="004A7A4F"/>
    <w:rsid w:val="004B462B"/>
    <w:rsid w:val="004B62D1"/>
    <w:rsid w:val="004C0383"/>
    <w:rsid w:val="004C297C"/>
    <w:rsid w:val="004C498C"/>
    <w:rsid w:val="004D11D7"/>
    <w:rsid w:val="004D1908"/>
    <w:rsid w:val="004D28E5"/>
    <w:rsid w:val="004D737D"/>
    <w:rsid w:val="004D7DB4"/>
    <w:rsid w:val="004E1E9F"/>
    <w:rsid w:val="004E29E8"/>
    <w:rsid w:val="004E3A39"/>
    <w:rsid w:val="004F1889"/>
    <w:rsid w:val="004F3C50"/>
    <w:rsid w:val="004F490E"/>
    <w:rsid w:val="0050026A"/>
    <w:rsid w:val="0050542E"/>
    <w:rsid w:val="0050580E"/>
    <w:rsid w:val="00512D23"/>
    <w:rsid w:val="00513481"/>
    <w:rsid w:val="00520BF7"/>
    <w:rsid w:val="005233E1"/>
    <w:rsid w:val="005270B6"/>
    <w:rsid w:val="005357A3"/>
    <w:rsid w:val="00540C45"/>
    <w:rsid w:val="00540DE0"/>
    <w:rsid w:val="005423B8"/>
    <w:rsid w:val="00544440"/>
    <w:rsid w:val="00544E56"/>
    <w:rsid w:val="005453A9"/>
    <w:rsid w:val="0054641E"/>
    <w:rsid w:val="005472C3"/>
    <w:rsid w:val="00547F95"/>
    <w:rsid w:val="00550059"/>
    <w:rsid w:val="00557F2C"/>
    <w:rsid w:val="00562B68"/>
    <w:rsid w:val="005632D7"/>
    <w:rsid w:val="00565243"/>
    <w:rsid w:val="00565D07"/>
    <w:rsid w:val="0056728C"/>
    <w:rsid w:val="0056779B"/>
    <w:rsid w:val="005713EF"/>
    <w:rsid w:val="0057317D"/>
    <w:rsid w:val="00574F41"/>
    <w:rsid w:val="00575334"/>
    <w:rsid w:val="0057543B"/>
    <w:rsid w:val="00577078"/>
    <w:rsid w:val="00585AB5"/>
    <w:rsid w:val="005948DC"/>
    <w:rsid w:val="005A04FD"/>
    <w:rsid w:val="005A4BC2"/>
    <w:rsid w:val="005A4D52"/>
    <w:rsid w:val="005B09F2"/>
    <w:rsid w:val="005B16D0"/>
    <w:rsid w:val="005B5AB7"/>
    <w:rsid w:val="005B5DA8"/>
    <w:rsid w:val="005B6F6A"/>
    <w:rsid w:val="005C5B9C"/>
    <w:rsid w:val="005C64C0"/>
    <w:rsid w:val="005C69A8"/>
    <w:rsid w:val="005D0A1B"/>
    <w:rsid w:val="005D119B"/>
    <w:rsid w:val="005D1E49"/>
    <w:rsid w:val="005D2BC7"/>
    <w:rsid w:val="005D6E95"/>
    <w:rsid w:val="005E5812"/>
    <w:rsid w:val="005F0C60"/>
    <w:rsid w:val="005F4137"/>
    <w:rsid w:val="005F724D"/>
    <w:rsid w:val="005F7D62"/>
    <w:rsid w:val="006037F5"/>
    <w:rsid w:val="0060789C"/>
    <w:rsid w:val="006115BA"/>
    <w:rsid w:val="00613BE4"/>
    <w:rsid w:val="00613DE7"/>
    <w:rsid w:val="00614C75"/>
    <w:rsid w:val="00623083"/>
    <w:rsid w:val="006231CA"/>
    <w:rsid w:val="00624458"/>
    <w:rsid w:val="0062656B"/>
    <w:rsid w:val="0063451A"/>
    <w:rsid w:val="0064395C"/>
    <w:rsid w:val="00654E68"/>
    <w:rsid w:val="00656B4A"/>
    <w:rsid w:val="006610B3"/>
    <w:rsid w:val="00662080"/>
    <w:rsid w:val="006626E8"/>
    <w:rsid w:val="00665D2C"/>
    <w:rsid w:val="00667481"/>
    <w:rsid w:val="006677A8"/>
    <w:rsid w:val="00670217"/>
    <w:rsid w:val="006704D6"/>
    <w:rsid w:val="00672ECF"/>
    <w:rsid w:val="00675DA4"/>
    <w:rsid w:val="00677286"/>
    <w:rsid w:val="0067739B"/>
    <w:rsid w:val="006819FB"/>
    <w:rsid w:val="00682D86"/>
    <w:rsid w:val="00683D0E"/>
    <w:rsid w:val="006875FA"/>
    <w:rsid w:val="00692075"/>
    <w:rsid w:val="0069296D"/>
    <w:rsid w:val="00693604"/>
    <w:rsid w:val="006A0B19"/>
    <w:rsid w:val="006A2F3A"/>
    <w:rsid w:val="006A3089"/>
    <w:rsid w:val="006A34EB"/>
    <w:rsid w:val="006A38AD"/>
    <w:rsid w:val="006A3AAA"/>
    <w:rsid w:val="006A6BE5"/>
    <w:rsid w:val="006A796B"/>
    <w:rsid w:val="006B24FC"/>
    <w:rsid w:val="006B350F"/>
    <w:rsid w:val="006B3977"/>
    <w:rsid w:val="006B5BB4"/>
    <w:rsid w:val="006C131F"/>
    <w:rsid w:val="006C7C58"/>
    <w:rsid w:val="006D0A55"/>
    <w:rsid w:val="006D2B7D"/>
    <w:rsid w:val="006D4388"/>
    <w:rsid w:val="006D5286"/>
    <w:rsid w:val="006D570A"/>
    <w:rsid w:val="006F6F16"/>
    <w:rsid w:val="00704B95"/>
    <w:rsid w:val="0070689C"/>
    <w:rsid w:val="00712DAB"/>
    <w:rsid w:val="00714B4B"/>
    <w:rsid w:val="00717E2A"/>
    <w:rsid w:val="00717EF1"/>
    <w:rsid w:val="0072006E"/>
    <w:rsid w:val="00721602"/>
    <w:rsid w:val="0072767B"/>
    <w:rsid w:val="00727C99"/>
    <w:rsid w:val="00727ECE"/>
    <w:rsid w:val="00731337"/>
    <w:rsid w:val="0074105A"/>
    <w:rsid w:val="00744B9A"/>
    <w:rsid w:val="00746E9E"/>
    <w:rsid w:val="007470BA"/>
    <w:rsid w:val="007507C6"/>
    <w:rsid w:val="0075211F"/>
    <w:rsid w:val="0075383A"/>
    <w:rsid w:val="00754D9A"/>
    <w:rsid w:val="00755200"/>
    <w:rsid w:val="00755C4A"/>
    <w:rsid w:val="00756C39"/>
    <w:rsid w:val="007577DE"/>
    <w:rsid w:val="00764735"/>
    <w:rsid w:val="0076686B"/>
    <w:rsid w:val="00766BF5"/>
    <w:rsid w:val="00766F43"/>
    <w:rsid w:val="007711E7"/>
    <w:rsid w:val="007745B6"/>
    <w:rsid w:val="007771F6"/>
    <w:rsid w:val="0078049C"/>
    <w:rsid w:val="007807F8"/>
    <w:rsid w:val="007847B6"/>
    <w:rsid w:val="00784AD2"/>
    <w:rsid w:val="00787BCC"/>
    <w:rsid w:val="00790093"/>
    <w:rsid w:val="007927F9"/>
    <w:rsid w:val="00793590"/>
    <w:rsid w:val="00797754"/>
    <w:rsid w:val="007A08D9"/>
    <w:rsid w:val="007A7E28"/>
    <w:rsid w:val="007B18EC"/>
    <w:rsid w:val="007B2A4F"/>
    <w:rsid w:val="007B59F3"/>
    <w:rsid w:val="007C1EFA"/>
    <w:rsid w:val="007C22D3"/>
    <w:rsid w:val="007C74D7"/>
    <w:rsid w:val="007C7B54"/>
    <w:rsid w:val="007D2598"/>
    <w:rsid w:val="007D773A"/>
    <w:rsid w:val="007E0046"/>
    <w:rsid w:val="007E0EE7"/>
    <w:rsid w:val="007E205A"/>
    <w:rsid w:val="007E3B42"/>
    <w:rsid w:val="007E3F69"/>
    <w:rsid w:val="007E65FD"/>
    <w:rsid w:val="007E795F"/>
    <w:rsid w:val="007F11F4"/>
    <w:rsid w:val="007F2268"/>
    <w:rsid w:val="007F3E33"/>
    <w:rsid w:val="007F4E10"/>
    <w:rsid w:val="007F5CCC"/>
    <w:rsid w:val="00807E8B"/>
    <w:rsid w:val="00814BAD"/>
    <w:rsid w:val="0081612D"/>
    <w:rsid w:val="00821246"/>
    <w:rsid w:val="00821379"/>
    <w:rsid w:val="00822313"/>
    <w:rsid w:val="00824C1B"/>
    <w:rsid w:val="00825B38"/>
    <w:rsid w:val="00825DEE"/>
    <w:rsid w:val="0083073E"/>
    <w:rsid w:val="00833BE2"/>
    <w:rsid w:val="00833FF7"/>
    <w:rsid w:val="00837844"/>
    <w:rsid w:val="00840E04"/>
    <w:rsid w:val="0084259A"/>
    <w:rsid w:val="00843F80"/>
    <w:rsid w:val="00852DB2"/>
    <w:rsid w:val="008553BA"/>
    <w:rsid w:val="00857C0A"/>
    <w:rsid w:val="0086021B"/>
    <w:rsid w:val="008611DF"/>
    <w:rsid w:val="008647A1"/>
    <w:rsid w:val="008665E5"/>
    <w:rsid w:val="0087085A"/>
    <w:rsid w:val="00871337"/>
    <w:rsid w:val="00874299"/>
    <w:rsid w:val="00874AEE"/>
    <w:rsid w:val="00874EB2"/>
    <w:rsid w:val="00875883"/>
    <w:rsid w:val="00877599"/>
    <w:rsid w:val="00880E00"/>
    <w:rsid w:val="0088334C"/>
    <w:rsid w:val="00883548"/>
    <w:rsid w:val="0088394A"/>
    <w:rsid w:val="008937B6"/>
    <w:rsid w:val="00894146"/>
    <w:rsid w:val="008973D9"/>
    <w:rsid w:val="008A07BE"/>
    <w:rsid w:val="008A208A"/>
    <w:rsid w:val="008A3020"/>
    <w:rsid w:val="008A4826"/>
    <w:rsid w:val="008A573B"/>
    <w:rsid w:val="008A5B88"/>
    <w:rsid w:val="008B080C"/>
    <w:rsid w:val="008B083D"/>
    <w:rsid w:val="008B0F18"/>
    <w:rsid w:val="008B21B1"/>
    <w:rsid w:val="008B498E"/>
    <w:rsid w:val="008C02EB"/>
    <w:rsid w:val="008C1ABA"/>
    <w:rsid w:val="008C26C7"/>
    <w:rsid w:val="008C55F1"/>
    <w:rsid w:val="008D30C5"/>
    <w:rsid w:val="008E2C6E"/>
    <w:rsid w:val="008E4418"/>
    <w:rsid w:val="008E5A4F"/>
    <w:rsid w:val="008E6693"/>
    <w:rsid w:val="008E788A"/>
    <w:rsid w:val="008F61FB"/>
    <w:rsid w:val="008F6B2A"/>
    <w:rsid w:val="00900393"/>
    <w:rsid w:val="00902DAE"/>
    <w:rsid w:val="00905196"/>
    <w:rsid w:val="009053C1"/>
    <w:rsid w:val="00906CFE"/>
    <w:rsid w:val="00906E40"/>
    <w:rsid w:val="00907B33"/>
    <w:rsid w:val="00920604"/>
    <w:rsid w:val="00920C17"/>
    <w:rsid w:val="00922D3F"/>
    <w:rsid w:val="00923059"/>
    <w:rsid w:val="009265CE"/>
    <w:rsid w:val="00926BDA"/>
    <w:rsid w:val="009275DE"/>
    <w:rsid w:val="009305FB"/>
    <w:rsid w:val="009312EC"/>
    <w:rsid w:val="00933265"/>
    <w:rsid w:val="0093382F"/>
    <w:rsid w:val="00935404"/>
    <w:rsid w:val="009416AA"/>
    <w:rsid w:val="00942D2A"/>
    <w:rsid w:val="00942DFE"/>
    <w:rsid w:val="00944B6A"/>
    <w:rsid w:val="0094555C"/>
    <w:rsid w:val="00960702"/>
    <w:rsid w:val="00964FD8"/>
    <w:rsid w:val="00970F4A"/>
    <w:rsid w:val="00972958"/>
    <w:rsid w:val="00972C13"/>
    <w:rsid w:val="009732FA"/>
    <w:rsid w:val="009811FE"/>
    <w:rsid w:val="009862DF"/>
    <w:rsid w:val="00991305"/>
    <w:rsid w:val="009913BD"/>
    <w:rsid w:val="0099225C"/>
    <w:rsid w:val="00992A3E"/>
    <w:rsid w:val="009A13C2"/>
    <w:rsid w:val="009A201C"/>
    <w:rsid w:val="009A20F4"/>
    <w:rsid w:val="009A571D"/>
    <w:rsid w:val="009B0798"/>
    <w:rsid w:val="009B109F"/>
    <w:rsid w:val="009B3A5B"/>
    <w:rsid w:val="009B5FEB"/>
    <w:rsid w:val="009B6A41"/>
    <w:rsid w:val="009B6DB9"/>
    <w:rsid w:val="009B7095"/>
    <w:rsid w:val="009C281F"/>
    <w:rsid w:val="009D0B0D"/>
    <w:rsid w:val="009F139E"/>
    <w:rsid w:val="009F3CAD"/>
    <w:rsid w:val="009F3F04"/>
    <w:rsid w:val="009F4929"/>
    <w:rsid w:val="009F52DD"/>
    <w:rsid w:val="009F53AC"/>
    <w:rsid w:val="009F710D"/>
    <w:rsid w:val="00A010D9"/>
    <w:rsid w:val="00A02D79"/>
    <w:rsid w:val="00A053DA"/>
    <w:rsid w:val="00A128E6"/>
    <w:rsid w:val="00A158F8"/>
    <w:rsid w:val="00A15D93"/>
    <w:rsid w:val="00A21A75"/>
    <w:rsid w:val="00A25C5F"/>
    <w:rsid w:val="00A30974"/>
    <w:rsid w:val="00A330FE"/>
    <w:rsid w:val="00A33BE5"/>
    <w:rsid w:val="00A425EA"/>
    <w:rsid w:val="00A500D7"/>
    <w:rsid w:val="00A50876"/>
    <w:rsid w:val="00A5087B"/>
    <w:rsid w:val="00A52D87"/>
    <w:rsid w:val="00A53132"/>
    <w:rsid w:val="00A60059"/>
    <w:rsid w:val="00A66030"/>
    <w:rsid w:val="00A72859"/>
    <w:rsid w:val="00A748DC"/>
    <w:rsid w:val="00A80C3A"/>
    <w:rsid w:val="00A8283E"/>
    <w:rsid w:val="00A83F69"/>
    <w:rsid w:val="00A8506C"/>
    <w:rsid w:val="00A85B89"/>
    <w:rsid w:val="00A86946"/>
    <w:rsid w:val="00A908D9"/>
    <w:rsid w:val="00A9198B"/>
    <w:rsid w:val="00A92A1F"/>
    <w:rsid w:val="00A93B65"/>
    <w:rsid w:val="00A9529E"/>
    <w:rsid w:val="00A955AB"/>
    <w:rsid w:val="00A95968"/>
    <w:rsid w:val="00A95D0A"/>
    <w:rsid w:val="00AA1471"/>
    <w:rsid w:val="00AA3B98"/>
    <w:rsid w:val="00AA5F58"/>
    <w:rsid w:val="00AB3E99"/>
    <w:rsid w:val="00AB5311"/>
    <w:rsid w:val="00AB549E"/>
    <w:rsid w:val="00AB59FE"/>
    <w:rsid w:val="00AB7CB7"/>
    <w:rsid w:val="00AC056E"/>
    <w:rsid w:val="00AC321B"/>
    <w:rsid w:val="00AC42A7"/>
    <w:rsid w:val="00AC5C77"/>
    <w:rsid w:val="00AC6290"/>
    <w:rsid w:val="00AE32F8"/>
    <w:rsid w:val="00AE4BAA"/>
    <w:rsid w:val="00AE7D81"/>
    <w:rsid w:val="00AF358D"/>
    <w:rsid w:val="00AF4A97"/>
    <w:rsid w:val="00AF645F"/>
    <w:rsid w:val="00B03BC0"/>
    <w:rsid w:val="00B05D31"/>
    <w:rsid w:val="00B10E58"/>
    <w:rsid w:val="00B11193"/>
    <w:rsid w:val="00B127D0"/>
    <w:rsid w:val="00B154E5"/>
    <w:rsid w:val="00B16346"/>
    <w:rsid w:val="00B16B6D"/>
    <w:rsid w:val="00B233C5"/>
    <w:rsid w:val="00B2623F"/>
    <w:rsid w:val="00B26FAB"/>
    <w:rsid w:val="00B323A5"/>
    <w:rsid w:val="00B371B3"/>
    <w:rsid w:val="00B4014F"/>
    <w:rsid w:val="00B43ABE"/>
    <w:rsid w:val="00B458A4"/>
    <w:rsid w:val="00B46A09"/>
    <w:rsid w:val="00B501C6"/>
    <w:rsid w:val="00B540D8"/>
    <w:rsid w:val="00B541E4"/>
    <w:rsid w:val="00B550B5"/>
    <w:rsid w:val="00B611F2"/>
    <w:rsid w:val="00B70A24"/>
    <w:rsid w:val="00B742E9"/>
    <w:rsid w:val="00B74AC1"/>
    <w:rsid w:val="00B77C4C"/>
    <w:rsid w:val="00B90D64"/>
    <w:rsid w:val="00B94C01"/>
    <w:rsid w:val="00B95E07"/>
    <w:rsid w:val="00B9731E"/>
    <w:rsid w:val="00BA1635"/>
    <w:rsid w:val="00BA429C"/>
    <w:rsid w:val="00BA6810"/>
    <w:rsid w:val="00BB64E4"/>
    <w:rsid w:val="00BB71DF"/>
    <w:rsid w:val="00BC66FC"/>
    <w:rsid w:val="00BC7321"/>
    <w:rsid w:val="00BD49A7"/>
    <w:rsid w:val="00BD75B5"/>
    <w:rsid w:val="00BE0B7B"/>
    <w:rsid w:val="00BE1AD7"/>
    <w:rsid w:val="00BE537A"/>
    <w:rsid w:val="00BF4E1B"/>
    <w:rsid w:val="00BF7D26"/>
    <w:rsid w:val="00C020CB"/>
    <w:rsid w:val="00C02DE2"/>
    <w:rsid w:val="00C04449"/>
    <w:rsid w:val="00C05C3C"/>
    <w:rsid w:val="00C063B7"/>
    <w:rsid w:val="00C10686"/>
    <w:rsid w:val="00C1549B"/>
    <w:rsid w:val="00C2360D"/>
    <w:rsid w:val="00C26F2D"/>
    <w:rsid w:val="00C30CDB"/>
    <w:rsid w:val="00C320DB"/>
    <w:rsid w:val="00C328BE"/>
    <w:rsid w:val="00C3340A"/>
    <w:rsid w:val="00C33F7E"/>
    <w:rsid w:val="00C412C8"/>
    <w:rsid w:val="00C43774"/>
    <w:rsid w:val="00C510E0"/>
    <w:rsid w:val="00C52853"/>
    <w:rsid w:val="00C5770B"/>
    <w:rsid w:val="00C61AEC"/>
    <w:rsid w:val="00C6508C"/>
    <w:rsid w:val="00C66A7D"/>
    <w:rsid w:val="00C7788B"/>
    <w:rsid w:val="00C77B8C"/>
    <w:rsid w:val="00C80629"/>
    <w:rsid w:val="00C81C06"/>
    <w:rsid w:val="00C84ECA"/>
    <w:rsid w:val="00C85674"/>
    <w:rsid w:val="00C90744"/>
    <w:rsid w:val="00C91DA2"/>
    <w:rsid w:val="00C94268"/>
    <w:rsid w:val="00C950B4"/>
    <w:rsid w:val="00CA3B0F"/>
    <w:rsid w:val="00CA4A33"/>
    <w:rsid w:val="00CB12D3"/>
    <w:rsid w:val="00CB7914"/>
    <w:rsid w:val="00CC0A7B"/>
    <w:rsid w:val="00CC59EE"/>
    <w:rsid w:val="00CC5FCB"/>
    <w:rsid w:val="00CC7CE5"/>
    <w:rsid w:val="00CD09D4"/>
    <w:rsid w:val="00CD1F96"/>
    <w:rsid w:val="00CD34B4"/>
    <w:rsid w:val="00CD45FD"/>
    <w:rsid w:val="00CD653E"/>
    <w:rsid w:val="00CE3A1A"/>
    <w:rsid w:val="00CE60F4"/>
    <w:rsid w:val="00CF19FC"/>
    <w:rsid w:val="00CF5964"/>
    <w:rsid w:val="00CF76DB"/>
    <w:rsid w:val="00D03B05"/>
    <w:rsid w:val="00D0572D"/>
    <w:rsid w:val="00D120C6"/>
    <w:rsid w:val="00D12AB6"/>
    <w:rsid w:val="00D16362"/>
    <w:rsid w:val="00D20294"/>
    <w:rsid w:val="00D24C21"/>
    <w:rsid w:val="00D3087F"/>
    <w:rsid w:val="00D31499"/>
    <w:rsid w:val="00D338C6"/>
    <w:rsid w:val="00D33EF4"/>
    <w:rsid w:val="00D34164"/>
    <w:rsid w:val="00D406FB"/>
    <w:rsid w:val="00D4084F"/>
    <w:rsid w:val="00D412C2"/>
    <w:rsid w:val="00D433A0"/>
    <w:rsid w:val="00D43F40"/>
    <w:rsid w:val="00D441F6"/>
    <w:rsid w:val="00D46C0B"/>
    <w:rsid w:val="00D46C8B"/>
    <w:rsid w:val="00D47B26"/>
    <w:rsid w:val="00D516F3"/>
    <w:rsid w:val="00D54E35"/>
    <w:rsid w:val="00D61675"/>
    <w:rsid w:val="00D6383D"/>
    <w:rsid w:val="00D6522A"/>
    <w:rsid w:val="00D679BA"/>
    <w:rsid w:val="00D703FE"/>
    <w:rsid w:val="00D70893"/>
    <w:rsid w:val="00D70C38"/>
    <w:rsid w:val="00D71115"/>
    <w:rsid w:val="00D72DD2"/>
    <w:rsid w:val="00D74297"/>
    <w:rsid w:val="00D76DC2"/>
    <w:rsid w:val="00D77962"/>
    <w:rsid w:val="00D82F3D"/>
    <w:rsid w:val="00D97B5E"/>
    <w:rsid w:val="00DA2B86"/>
    <w:rsid w:val="00DA2D75"/>
    <w:rsid w:val="00DB02BF"/>
    <w:rsid w:val="00DB5597"/>
    <w:rsid w:val="00DB69DF"/>
    <w:rsid w:val="00DC1767"/>
    <w:rsid w:val="00DC6887"/>
    <w:rsid w:val="00DC6A4B"/>
    <w:rsid w:val="00DC7301"/>
    <w:rsid w:val="00DD2B31"/>
    <w:rsid w:val="00DD4D03"/>
    <w:rsid w:val="00DD6040"/>
    <w:rsid w:val="00DE0A39"/>
    <w:rsid w:val="00DE101A"/>
    <w:rsid w:val="00DE293D"/>
    <w:rsid w:val="00DE2966"/>
    <w:rsid w:val="00DE383B"/>
    <w:rsid w:val="00DE4889"/>
    <w:rsid w:val="00DE58B3"/>
    <w:rsid w:val="00DF2158"/>
    <w:rsid w:val="00DF4BCF"/>
    <w:rsid w:val="00DF646E"/>
    <w:rsid w:val="00DF7BFF"/>
    <w:rsid w:val="00E010C8"/>
    <w:rsid w:val="00E03155"/>
    <w:rsid w:val="00E0364F"/>
    <w:rsid w:val="00E0537F"/>
    <w:rsid w:val="00E05D38"/>
    <w:rsid w:val="00E111A1"/>
    <w:rsid w:val="00E119E9"/>
    <w:rsid w:val="00E12DDF"/>
    <w:rsid w:val="00E132EF"/>
    <w:rsid w:val="00E133ED"/>
    <w:rsid w:val="00E15A0E"/>
    <w:rsid w:val="00E2384F"/>
    <w:rsid w:val="00E23A1A"/>
    <w:rsid w:val="00E35958"/>
    <w:rsid w:val="00E44386"/>
    <w:rsid w:val="00E44A36"/>
    <w:rsid w:val="00E46D57"/>
    <w:rsid w:val="00E47BA1"/>
    <w:rsid w:val="00E53D75"/>
    <w:rsid w:val="00E54180"/>
    <w:rsid w:val="00E54848"/>
    <w:rsid w:val="00E57031"/>
    <w:rsid w:val="00E60F0B"/>
    <w:rsid w:val="00E634DC"/>
    <w:rsid w:val="00E65AB6"/>
    <w:rsid w:val="00E663AD"/>
    <w:rsid w:val="00E867B5"/>
    <w:rsid w:val="00E86AD2"/>
    <w:rsid w:val="00E874D2"/>
    <w:rsid w:val="00E91453"/>
    <w:rsid w:val="00E91ACA"/>
    <w:rsid w:val="00E92BEE"/>
    <w:rsid w:val="00E97369"/>
    <w:rsid w:val="00E97E16"/>
    <w:rsid w:val="00EA4366"/>
    <w:rsid w:val="00EA5221"/>
    <w:rsid w:val="00EA5B79"/>
    <w:rsid w:val="00EA624A"/>
    <w:rsid w:val="00EA78A0"/>
    <w:rsid w:val="00EB0AFD"/>
    <w:rsid w:val="00EB5418"/>
    <w:rsid w:val="00EB7E8A"/>
    <w:rsid w:val="00EC1986"/>
    <w:rsid w:val="00EC36B9"/>
    <w:rsid w:val="00EC4045"/>
    <w:rsid w:val="00EC7812"/>
    <w:rsid w:val="00ED01D0"/>
    <w:rsid w:val="00EE0354"/>
    <w:rsid w:val="00EE4875"/>
    <w:rsid w:val="00EE4DEE"/>
    <w:rsid w:val="00EE4FB3"/>
    <w:rsid w:val="00EE5C6B"/>
    <w:rsid w:val="00EE72D3"/>
    <w:rsid w:val="00EF3F0D"/>
    <w:rsid w:val="00EF6140"/>
    <w:rsid w:val="00F00D3D"/>
    <w:rsid w:val="00F00F10"/>
    <w:rsid w:val="00F018C9"/>
    <w:rsid w:val="00F02598"/>
    <w:rsid w:val="00F02EC2"/>
    <w:rsid w:val="00F066D6"/>
    <w:rsid w:val="00F13E9B"/>
    <w:rsid w:val="00F13F4C"/>
    <w:rsid w:val="00F20A30"/>
    <w:rsid w:val="00F210A1"/>
    <w:rsid w:val="00F2472D"/>
    <w:rsid w:val="00F33EFA"/>
    <w:rsid w:val="00F35E18"/>
    <w:rsid w:val="00F375E5"/>
    <w:rsid w:val="00F4568F"/>
    <w:rsid w:val="00F45B5B"/>
    <w:rsid w:val="00F46702"/>
    <w:rsid w:val="00F510CD"/>
    <w:rsid w:val="00F57221"/>
    <w:rsid w:val="00F5758A"/>
    <w:rsid w:val="00F6135B"/>
    <w:rsid w:val="00F62027"/>
    <w:rsid w:val="00F62231"/>
    <w:rsid w:val="00F65FB6"/>
    <w:rsid w:val="00F672A6"/>
    <w:rsid w:val="00F67E20"/>
    <w:rsid w:val="00F719C9"/>
    <w:rsid w:val="00F7530C"/>
    <w:rsid w:val="00F75D68"/>
    <w:rsid w:val="00F802CA"/>
    <w:rsid w:val="00F8308E"/>
    <w:rsid w:val="00F919B1"/>
    <w:rsid w:val="00F920BF"/>
    <w:rsid w:val="00F947BF"/>
    <w:rsid w:val="00F956DE"/>
    <w:rsid w:val="00F967E6"/>
    <w:rsid w:val="00F971BF"/>
    <w:rsid w:val="00F97D1E"/>
    <w:rsid w:val="00FA7662"/>
    <w:rsid w:val="00FB0523"/>
    <w:rsid w:val="00FB4D20"/>
    <w:rsid w:val="00FB5929"/>
    <w:rsid w:val="00FB6031"/>
    <w:rsid w:val="00FC5006"/>
    <w:rsid w:val="00FC5DB9"/>
    <w:rsid w:val="00FC6411"/>
    <w:rsid w:val="00FC7769"/>
    <w:rsid w:val="00FD3BAD"/>
    <w:rsid w:val="00FD4D56"/>
    <w:rsid w:val="00FD59FB"/>
    <w:rsid w:val="00FE1DAD"/>
    <w:rsid w:val="00FE2467"/>
    <w:rsid w:val="00FE35C6"/>
    <w:rsid w:val="00FE375C"/>
    <w:rsid w:val="00FE6546"/>
    <w:rsid w:val="00FE67EB"/>
    <w:rsid w:val="00FF023F"/>
    <w:rsid w:val="00FF2FCC"/>
    <w:rsid w:val="00FF37A8"/>
    <w:rsid w:val="00FF3AF4"/>
    <w:rsid w:val="00FF487E"/>
    <w:rsid w:val="00FF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5:docId w15:val="{DACCE0A9-53FD-43E3-8B4E-E5276400F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E9E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46E9E"/>
    <w:pPr>
      <w:keepNext/>
      <w:spacing w:line="360" w:lineRule="auto"/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46E9E"/>
    <w:pPr>
      <w:keepNext/>
      <w:spacing w:line="360" w:lineRule="auto"/>
      <w:jc w:val="center"/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46E9E"/>
    <w:pPr>
      <w:keepNext/>
      <w:spacing w:line="360" w:lineRule="auto"/>
      <w:jc w:val="both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46E9E"/>
    <w:pPr>
      <w:keepNext/>
      <w:spacing w:line="360" w:lineRule="auto"/>
      <w:outlineLvl w:val="3"/>
    </w:pPr>
    <w:rPr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746E9E"/>
    <w:pPr>
      <w:keepNext/>
      <w:spacing w:line="360" w:lineRule="auto"/>
      <w:jc w:val="both"/>
      <w:outlineLvl w:val="4"/>
    </w:pPr>
    <w:rPr>
      <w:rFonts w:ascii="Arial" w:hAnsi="Arial" w:cs="Arial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46E9E"/>
    <w:pPr>
      <w:keepNext/>
      <w:spacing w:before="120" w:after="120"/>
      <w:jc w:val="both"/>
      <w:outlineLvl w:val="5"/>
    </w:pPr>
    <w:rPr>
      <w:rFonts w:ascii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46E9E"/>
    <w:pPr>
      <w:keepNext/>
      <w:spacing w:line="360" w:lineRule="auto"/>
      <w:jc w:val="both"/>
      <w:outlineLvl w:val="6"/>
    </w:pPr>
    <w:rPr>
      <w:rFonts w:ascii="Arial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D01D0"/>
    <w:rPr>
      <w:rFonts w:ascii="Cambria" w:hAnsi="Cambria" w:cs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D01D0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ED01D0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ED01D0"/>
    <w:rPr>
      <w:rFonts w:ascii="Calibri" w:hAnsi="Calibri" w:cs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ED01D0"/>
    <w:rPr>
      <w:rFonts w:ascii="Calibri" w:hAnsi="Calibri" w:cs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ED01D0"/>
    <w:rPr>
      <w:rFonts w:ascii="Calibri" w:hAnsi="Calibri" w:cs="Calibri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ED01D0"/>
    <w:rPr>
      <w:rFonts w:ascii="Calibri" w:hAnsi="Calibri" w:cs="Calibri"/>
      <w:sz w:val="24"/>
      <w:szCs w:val="24"/>
    </w:rPr>
  </w:style>
  <w:style w:type="paragraph" w:styleId="Subtitle">
    <w:name w:val="Subtitle"/>
    <w:basedOn w:val="Normal"/>
    <w:link w:val="SubtitleChar"/>
    <w:uiPriority w:val="99"/>
    <w:qFormat/>
    <w:rsid w:val="00746E9E"/>
    <w:rPr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ED01D0"/>
    <w:rPr>
      <w:rFonts w:ascii="Cambria" w:hAnsi="Cambria" w:cs="Cambria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746E9E"/>
    <w:pPr>
      <w:spacing w:line="36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D01D0"/>
    <w:rPr>
      <w:sz w:val="20"/>
      <w:szCs w:val="20"/>
    </w:rPr>
  </w:style>
  <w:style w:type="character" w:styleId="Strong">
    <w:name w:val="Strong"/>
    <w:basedOn w:val="DefaultParagraphFont"/>
    <w:uiPriority w:val="99"/>
    <w:qFormat/>
    <w:rsid w:val="00746E9E"/>
    <w:rPr>
      <w:b/>
      <w:bCs/>
    </w:rPr>
  </w:style>
  <w:style w:type="paragraph" w:customStyle="1" w:styleId="BalloonText1">
    <w:name w:val="Balloon Text1"/>
    <w:basedOn w:val="Normal"/>
    <w:uiPriority w:val="99"/>
    <w:semiHidden/>
    <w:rsid w:val="00746E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46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46E9E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D01D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746E9E"/>
    <w:rPr>
      <w:b/>
      <w:bCs/>
    </w:rPr>
  </w:style>
  <w:style w:type="paragraph" w:styleId="BodyText2">
    <w:name w:val="Body Text 2"/>
    <w:basedOn w:val="Normal"/>
    <w:link w:val="BodyText2Char"/>
    <w:uiPriority w:val="99"/>
    <w:rsid w:val="00746E9E"/>
    <w:pPr>
      <w:spacing w:line="360" w:lineRule="auto"/>
      <w:jc w:val="center"/>
    </w:pPr>
    <w:rPr>
      <w:rFonts w:ascii="Arial" w:hAnsi="Arial" w:cs="Arial"/>
      <w:b/>
      <w:bCs/>
      <w:sz w:val="28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ED01D0"/>
    <w:rPr>
      <w:sz w:val="20"/>
      <w:szCs w:val="20"/>
    </w:rPr>
  </w:style>
  <w:style w:type="paragraph" w:styleId="BodyText3">
    <w:name w:val="Body Text 3"/>
    <w:basedOn w:val="Normal"/>
    <w:link w:val="BodyText3Char"/>
    <w:uiPriority w:val="99"/>
    <w:rsid w:val="00746E9E"/>
    <w:pPr>
      <w:spacing w:line="360" w:lineRule="auto"/>
      <w:jc w:val="both"/>
    </w:pPr>
    <w:rPr>
      <w:rFonts w:ascii="Arial" w:hAnsi="Arial" w:cs="Arial"/>
      <w:sz w:val="22"/>
      <w:szCs w:val="22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ED01D0"/>
    <w:rPr>
      <w:sz w:val="16"/>
      <w:szCs w:val="16"/>
    </w:rPr>
  </w:style>
  <w:style w:type="paragraph" w:customStyle="1" w:styleId="BodyText21">
    <w:name w:val="Body Text 21"/>
    <w:basedOn w:val="Normal"/>
    <w:uiPriority w:val="99"/>
    <w:rsid w:val="00746E9E"/>
    <w:pPr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sz w:val="22"/>
      <w:szCs w:val="22"/>
      <w:lang w:val="en-GB"/>
    </w:rPr>
  </w:style>
  <w:style w:type="character" w:styleId="Hyperlink">
    <w:name w:val="Hyperlink"/>
    <w:basedOn w:val="DefaultParagraphFont"/>
    <w:uiPriority w:val="99"/>
    <w:rsid w:val="00746E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746E9E"/>
    <w:rPr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746E9E"/>
    <w:rPr>
      <w:i/>
      <w:iCs/>
    </w:rPr>
  </w:style>
  <w:style w:type="paragraph" w:customStyle="1" w:styleId="Sprechblasentext1">
    <w:name w:val="Sprechblasentext1"/>
    <w:basedOn w:val="Normal"/>
    <w:uiPriority w:val="99"/>
    <w:semiHidden/>
    <w:rsid w:val="00746E9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746E9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D01D0"/>
    <w:rPr>
      <w:sz w:val="20"/>
      <w:szCs w:val="20"/>
    </w:rPr>
  </w:style>
  <w:style w:type="character" w:styleId="PageNumber">
    <w:name w:val="page number"/>
    <w:basedOn w:val="DefaultParagraphFont"/>
    <w:uiPriority w:val="99"/>
    <w:rsid w:val="00746E9E"/>
  </w:style>
  <w:style w:type="paragraph" w:customStyle="1" w:styleId="CommentSubject2">
    <w:name w:val="Comment Subject2"/>
    <w:basedOn w:val="CommentText"/>
    <w:next w:val="CommentText"/>
    <w:uiPriority w:val="99"/>
    <w:semiHidden/>
    <w:rsid w:val="00746E9E"/>
    <w:rPr>
      <w:b/>
      <w:bCs/>
    </w:rPr>
  </w:style>
  <w:style w:type="character" w:customStyle="1" w:styleId="ti">
    <w:name w:val="ti"/>
    <w:uiPriority w:val="99"/>
    <w:rsid w:val="00746E9E"/>
  </w:style>
  <w:style w:type="paragraph" w:styleId="Header">
    <w:name w:val="header"/>
    <w:basedOn w:val="Normal"/>
    <w:link w:val="HeaderChar"/>
    <w:uiPriority w:val="99"/>
    <w:rsid w:val="00746E9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D01D0"/>
    <w:rPr>
      <w:sz w:val="20"/>
      <w:szCs w:val="20"/>
    </w:rPr>
  </w:style>
  <w:style w:type="character" w:customStyle="1" w:styleId="linkbar">
    <w:name w:val="linkbar"/>
    <w:uiPriority w:val="99"/>
    <w:rsid w:val="00746E9E"/>
  </w:style>
  <w:style w:type="character" w:customStyle="1" w:styleId="volume">
    <w:name w:val="volume"/>
    <w:uiPriority w:val="99"/>
    <w:rsid w:val="00746E9E"/>
  </w:style>
  <w:style w:type="character" w:customStyle="1" w:styleId="issue">
    <w:name w:val="issue"/>
    <w:uiPriority w:val="99"/>
    <w:rsid w:val="00746E9E"/>
  </w:style>
  <w:style w:type="character" w:customStyle="1" w:styleId="pages">
    <w:name w:val="pages"/>
    <w:uiPriority w:val="99"/>
    <w:rsid w:val="00746E9E"/>
  </w:style>
  <w:style w:type="paragraph" w:customStyle="1" w:styleId="Sprechblasentext2">
    <w:name w:val="Sprechblasentext2"/>
    <w:basedOn w:val="Normal"/>
    <w:uiPriority w:val="99"/>
    <w:semiHidden/>
    <w:rsid w:val="00746E9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746E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D01D0"/>
    <w:rPr>
      <w:sz w:val="2"/>
      <w:szCs w:val="2"/>
    </w:rPr>
  </w:style>
  <w:style w:type="character" w:customStyle="1" w:styleId="SprechblasentextZchn">
    <w:name w:val="Sprechblasentext Zchn"/>
    <w:uiPriority w:val="99"/>
    <w:semiHidden/>
    <w:rsid w:val="00746E9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4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D01D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64F8E"/>
    <w:pPr>
      <w:ind w:left="720"/>
      <w:contextualSpacing/>
    </w:pPr>
  </w:style>
  <w:style w:type="paragraph" w:styleId="Revision">
    <w:name w:val="Revision"/>
    <w:hidden/>
    <w:uiPriority w:val="99"/>
    <w:semiHidden/>
    <w:rsid w:val="004B62D1"/>
    <w:rPr>
      <w:sz w:val="20"/>
      <w:szCs w:val="20"/>
    </w:rPr>
  </w:style>
  <w:style w:type="character" w:customStyle="1" w:styleId="Erwhnung1">
    <w:name w:val="Erwähnung1"/>
    <w:basedOn w:val="DefaultParagraphFont"/>
    <w:uiPriority w:val="99"/>
    <w:semiHidden/>
    <w:unhideWhenUsed/>
    <w:rsid w:val="00F35E18"/>
    <w:rPr>
      <w:color w:val="2B579A"/>
      <w:shd w:val="clear" w:color="auto" w:fill="E6E6E6"/>
    </w:rPr>
  </w:style>
  <w:style w:type="character" w:customStyle="1" w:styleId="Erwhnung2">
    <w:name w:val="Erwähnung2"/>
    <w:basedOn w:val="DefaultParagraphFont"/>
    <w:uiPriority w:val="99"/>
    <w:semiHidden/>
    <w:unhideWhenUsed/>
    <w:rsid w:val="008B0F18"/>
    <w:rPr>
      <w:color w:val="2B579A"/>
      <w:shd w:val="clear" w:color="auto" w:fill="E6E6E6"/>
    </w:rPr>
  </w:style>
  <w:style w:type="paragraph" w:customStyle="1" w:styleId="Titel1">
    <w:name w:val="Titel1"/>
    <w:basedOn w:val="Normal"/>
    <w:rsid w:val="00AA5F58"/>
    <w:pPr>
      <w:spacing w:before="100" w:beforeAutospacing="1" w:after="100" w:afterAutospacing="1"/>
    </w:pPr>
    <w:rPr>
      <w:sz w:val="24"/>
      <w:szCs w:val="24"/>
    </w:rPr>
  </w:style>
  <w:style w:type="paragraph" w:customStyle="1" w:styleId="desc">
    <w:name w:val="desc"/>
    <w:basedOn w:val="Normal"/>
    <w:rsid w:val="00AA5F58"/>
    <w:pPr>
      <w:spacing w:before="100" w:beforeAutospacing="1" w:after="100" w:afterAutospacing="1"/>
    </w:pPr>
    <w:rPr>
      <w:sz w:val="24"/>
      <w:szCs w:val="24"/>
    </w:rPr>
  </w:style>
  <w:style w:type="paragraph" w:customStyle="1" w:styleId="details">
    <w:name w:val="details"/>
    <w:basedOn w:val="Normal"/>
    <w:rsid w:val="00AA5F58"/>
    <w:pPr>
      <w:spacing w:before="100" w:beforeAutospacing="1" w:after="100" w:afterAutospacing="1"/>
    </w:pPr>
    <w:rPr>
      <w:sz w:val="24"/>
      <w:szCs w:val="24"/>
    </w:rPr>
  </w:style>
  <w:style w:type="character" w:customStyle="1" w:styleId="jrnl">
    <w:name w:val="jrnl"/>
    <w:basedOn w:val="DefaultParagraphFont"/>
    <w:rsid w:val="00AA5F58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7429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6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4E2BC7-7D5F-4FFD-8C69-F995F0B72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3</vt:lpstr>
      <vt:lpstr>3</vt:lpstr>
    </vt:vector>
  </TitlesOfParts>
  <Company>UKT MED.ABT II</Company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</dc:title>
  <dc:creator>Huschens, Susanne [JACDE]</dc:creator>
  <cp:lastModifiedBy>Anu V.</cp:lastModifiedBy>
  <cp:revision>2</cp:revision>
  <cp:lastPrinted>2017-09-20T12:08:00Z</cp:lastPrinted>
  <dcterms:created xsi:type="dcterms:W3CDTF">2021-06-26T01:48:00Z</dcterms:created>
  <dcterms:modified xsi:type="dcterms:W3CDTF">2021-06-26T01:48:00Z</dcterms:modified>
</cp:coreProperties>
</file>